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E58B7" w:rsidRDefault="00BE58B7" w:rsidP="00BE58B7">
      <w:pPr>
        <w:ind w:rightChars="-541" w:right="-1190"/>
        <w:jc w:val="both"/>
        <w:rPr>
          <w:i/>
          <w:color w:val="FF0000"/>
          <w:sz w:val="21"/>
          <w:szCs w:val="21"/>
        </w:rPr>
      </w:pPr>
    </w:p>
    <w:p w:rsidR="00BE58B7" w:rsidRPr="00FE1266" w:rsidRDefault="00FE1266" w:rsidP="00BE58B7">
      <w:pPr>
        <w:ind w:rightChars="-541" w:right="-1190"/>
        <w:jc w:val="both"/>
        <w:rPr>
          <w:b/>
          <w:color w:val="000000" w:themeColor="text1"/>
          <w:sz w:val="21"/>
          <w:szCs w:val="21"/>
        </w:rPr>
      </w:pPr>
      <w:r w:rsidRPr="00FE1266">
        <w:rPr>
          <w:b/>
          <w:color w:val="000000" w:themeColor="text1"/>
          <w:sz w:val="21"/>
          <w:szCs w:val="21"/>
        </w:rPr>
        <w:t>Table S1</w:t>
      </w:r>
      <w:r w:rsidR="00BE58B7" w:rsidRPr="00FE1266">
        <w:rPr>
          <w:b/>
          <w:color w:val="000000" w:themeColor="text1"/>
          <w:sz w:val="21"/>
          <w:szCs w:val="21"/>
        </w:rPr>
        <w:t>. iTRAQ Analysis of Differentially Expressed Proteins in normal saline group(iTRAQ 114),BI-TK group(iTRAQ 115), BI/PGEX-1 group(iTRAQ 116 ) and  BI group(iTRAQ 117).</w:t>
      </w:r>
      <w:r w:rsidR="00BE58B7" w:rsidRPr="00FE1266">
        <w:rPr>
          <w:rFonts w:hint="eastAsia"/>
          <w:b/>
          <w:color w:val="000000" w:themeColor="text1"/>
          <w:sz w:val="21"/>
          <w:szCs w:val="21"/>
        </w:rPr>
        <w:t xml:space="preserve">  </w:t>
      </w:r>
    </w:p>
    <w:tbl>
      <w:tblPr>
        <w:tblStyle w:val="a7"/>
        <w:tblW w:w="12128" w:type="dxa"/>
        <w:tblInd w:w="-145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276"/>
        <w:gridCol w:w="2411"/>
        <w:gridCol w:w="4252"/>
        <w:gridCol w:w="1134"/>
        <w:gridCol w:w="1134"/>
        <w:gridCol w:w="1921"/>
      </w:tblGrid>
      <w:tr w:rsidR="00BE58B7" w:rsidTr="00594F3B">
        <w:trPr>
          <w:trHeight w:val="734"/>
        </w:trPr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:rsidR="00BE58B7" w:rsidRPr="003F0E60" w:rsidRDefault="00BE58B7" w:rsidP="00594F3B">
            <w:r w:rsidRPr="003F0E60">
              <w:t>Number</w:t>
            </w:r>
          </w:p>
        </w:tc>
        <w:tc>
          <w:tcPr>
            <w:tcW w:w="2411" w:type="dxa"/>
            <w:tcBorders>
              <w:top w:val="single" w:sz="12" w:space="0" w:color="auto"/>
              <w:bottom w:val="single" w:sz="12" w:space="0" w:color="auto"/>
            </w:tcBorders>
          </w:tcPr>
          <w:p w:rsidR="00BE58B7" w:rsidRPr="003F0E60" w:rsidRDefault="00BE58B7" w:rsidP="00594F3B">
            <w:r w:rsidRPr="003F0E60">
              <w:t>Accession #</w:t>
            </w:r>
          </w:p>
        </w:tc>
        <w:tc>
          <w:tcPr>
            <w:tcW w:w="4252" w:type="dxa"/>
            <w:tcBorders>
              <w:top w:val="single" w:sz="12" w:space="0" w:color="auto"/>
              <w:bottom w:val="single" w:sz="12" w:space="0" w:color="auto"/>
            </w:tcBorders>
          </w:tcPr>
          <w:p w:rsidR="00BE58B7" w:rsidRPr="003F0E60" w:rsidRDefault="00BE58B7" w:rsidP="00594F3B">
            <w:r w:rsidRPr="003F0E60">
              <w:t>Nam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:rsidR="00BE58B7" w:rsidRPr="003F0E60" w:rsidRDefault="00BE58B7" w:rsidP="00594F3B">
            <w:r w:rsidRPr="003F0E60">
              <w:t>115:114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:rsidR="00BE58B7" w:rsidRPr="003F0E60" w:rsidRDefault="00BE58B7" w:rsidP="00594F3B">
            <w:r w:rsidRPr="003F0E60">
              <w:t>116:114</w:t>
            </w:r>
          </w:p>
        </w:tc>
        <w:tc>
          <w:tcPr>
            <w:tcW w:w="1921" w:type="dxa"/>
            <w:tcBorders>
              <w:top w:val="single" w:sz="12" w:space="0" w:color="auto"/>
              <w:bottom w:val="single" w:sz="12" w:space="0" w:color="auto"/>
            </w:tcBorders>
          </w:tcPr>
          <w:p w:rsidR="00BE58B7" w:rsidRPr="003F0E60" w:rsidRDefault="00BE58B7" w:rsidP="00594F3B">
            <w:r w:rsidRPr="003F0E60">
              <w:t>117:114</w:t>
            </w:r>
          </w:p>
        </w:tc>
      </w:tr>
      <w:tr w:rsidR="00BE58B7" w:rsidTr="00594F3B">
        <w:trPr>
          <w:trHeight w:val="95"/>
        </w:trPr>
        <w:tc>
          <w:tcPr>
            <w:tcW w:w="1276" w:type="dxa"/>
            <w:tcBorders>
              <w:top w:val="single" w:sz="12" w:space="0" w:color="auto"/>
            </w:tcBorders>
          </w:tcPr>
          <w:p w:rsidR="00BE58B7" w:rsidRPr="003F0E60" w:rsidRDefault="00BE58B7" w:rsidP="00594F3B"/>
        </w:tc>
        <w:tc>
          <w:tcPr>
            <w:tcW w:w="2411" w:type="dxa"/>
            <w:tcBorders>
              <w:top w:val="single" w:sz="12" w:space="0" w:color="auto"/>
            </w:tcBorders>
          </w:tcPr>
          <w:p w:rsidR="00BE58B7" w:rsidRPr="003F0E60" w:rsidRDefault="00BE58B7" w:rsidP="00594F3B"/>
        </w:tc>
        <w:tc>
          <w:tcPr>
            <w:tcW w:w="4252" w:type="dxa"/>
            <w:tcBorders>
              <w:top w:val="single" w:sz="12" w:space="0" w:color="auto"/>
            </w:tcBorders>
          </w:tcPr>
          <w:p w:rsidR="00BE58B7" w:rsidRPr="003F0E60" w:rsidRDefault="00BE58B7" w:rsidP="00594F3B"/>
        </w:tc>
        <w:tc>
          <w:tcPr>
            <w:tcW w:w="1134" w:type="dxa"/>
            <w:tcBorders>
              <w:top w:val="single" w:sz="12" w:space="0" w:color="auto"/>
            </w:tcBorders>
          </w:tcPr>
          <w:p w:rsidR="00BE58B7" w:rsidRPr="003F0E60" w:rsidRDefault="00BE58B7" w:rsidP="00594F3B"/>
        </w:tc>
        <w:tc>
          <w:tcPr>
            <w:tcW w:w="1134" w:type="dxa"/>
            <w:tcBorders>
              <w:top w:val="single" w:sz="12" w:space="0" w:color="auto"/>
            </w:tcBorders>
          </w:tcPr>
          <w:p w:rsidR="00BE58B7" w:rsidRPr="003F0E60" w:rsidRDefault="00BE58B7" w:rsidP="00594F3B"/>
        </w:tc>
        <w:tc>
          <w:tcPr>
            <w:tcW w:w="1921" w:type="dxa"/>
            <w:tcBorders>
              <w:top w:val="single" w:sz="12" w:space="0" w:color="auto"/>
            </w:tcBorders>
          </w:tcPr>
          <w:p w:rsidR="00BE58B7" w:rsidRPr="003F0E60" w:rsidRDefault="00BE58B7" w:rsidP="00594F3B"/>
        </w:tc>
      </w:tr>
      <w:tr w:rsidR="00BE58B7" w:rsidTr="00594F3B">
        <w:trPr>
          <w:trHeight w:val="767"/>
        </w:trPr>
        <w:tc>
          <w:tcPr>
            <w:tcW w:w="1276" w:type="dxa"/>
            <w:tcBorders>
              <w:bottom w:val="nil"/>
            </w:tcBorders>
          </w:tcPr>
          <w:p w:rsidR="00BE58B7" w:rsidRPr="003F0E60" w:rsidRDefault="00BE58B7" w:rsidP="00594F3B">
            <w:r w:rsidRPr="00137955">
              <w:rPr>
                <w:sz w:val="18"/>
                <w:szCs w:val="18"/>
              </w:rPr>
              <w:t>1</w:t>
            </w:r>
          </w:p>
        </w:tc>
        <w:tc>
          <w:tcPr>
            <w:tcW w:w="2411" w:type="dxa"/>
            <w:tcBorders>
              <w:bottom w:val="nil"/>
            </w:tcBorders>
          </w:tcPr>
          <w:p w:rsidR="00BE58B7" w:rsidRPr="003F0E60" w:rsidRDefault="00BE58B7" w:rsidP="00594F3B">
            <w:r w:rsidRPr="00137955">
              <w:rPr>
                <w:sz w:val="18"/>
                <w:szCs w:val="18"/>
              </w:rPr>
              <w:t>sp|P30427|PLEC_RAT</w:t>
            </w:r>
          </w:p>
        </w:tc>
        <w:tc>
          <w:tcPr>
            <w:tcW w:w="4252" w:type="dxa"/>
            <w:tcBorders>
              <w:bottom w:val="nil"/>
            </w:tcBorders>
          </w:tcPr>
          <w:p w:rsidR="00BE58B7" w:rsidRPr="003F0E60" w:rsidRDefault="00BE58B7" w:rsidP="00594F3B">
            <w:r w:rsidRPr="00137955">
              <w:rPr>
                <w:sz w:val="18"/>
                <w:szCs w:val="18"/>
              </w:rPr>
              <w:t>Plectin OS=Rattus norvegicus GN=Plec PE=1 SV=2</w:t>
            </w:r>
          </w:p>
        </w:tc>
        <w:tc>
          <w:tcPr>
            <w:tcW w:w="1134" w:type="dxa"/>
            <w:tcBorders>
              <w:bottom w:val="nil"/>
            </w:tcBorders>
          </w:tcPr>
          <w:p w:rsidR="00BE58B7" w:rsidRPr="003F0E60" w:rsidRDefault="00BE58B7" w:rsidP="00594F3B">
            <w:r w:rsidRPr="00137955">
              <w:rPr>
                <w:sz w:val="18"/>
                <w:szCs w:val="18"/>
              </w:rPr>
              <w:t>2.0701</w:t>
            </w:r>
          </w:p>
        </w:tc>
        <w:tc>
          <w:tcPr>
            <w:tcW w:w="1134" w:type="dxa"/>
            <w:tcBorders>
              <w:bottom w:val="nil"/>
            </w:tcBorders>
          </w:tcPr>
          <w:p w:rsidR="00BE58B7" w:rsidRPr="003F0E60" w:rsidRDefault="00BE58B7" w:rsidP="00594F3B">
            <w:r w:rsidRPr="00137955">
              <w:rPr>
                <w:sz w:val="18"/>
                <w:szCs w:val="18"/>
              </w:rPr>
              <w:t>1.6144</w:t>
            </w:r>
          </w:p>
        </w:tc>
        <w:tc>
          <w:tcPr>
            <w:tcW w:w="1921" w:type="dxa"/>
            <w:tcBorders>
              <w:bottom w:val="nil"/>
            </w:tcBorders>
          </w:tcPr>
          <w:p w:rsidR="00BE58B7" w:rsidRPr="003F0E60" w:rsidRDefault="00BE58B7" w:rsidP="00594F3B">
            <w:r w:rsidRPr="00137955">
              <w:rPr>
                <w:sz w:val="18"/>
                <w:szCs w:val="18"/>
              </w:rPr>
              <w:t>1.3932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2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Q62812|MYH9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Myosin-9 OS=Rattus norvegicus GN=Myh9 PE=1 SV=3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4997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0864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955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3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P38650|DYHC1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Cytoplasmic dynein 1 heavy chain 1 OS=Rattus norvegicus GN=Dync1h1 PE=1 SV=1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3474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406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1695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4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P16086|SPTN1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ectrin alpha chain, non-erythrocytic 1 OS=Rattus norvegicus GN=Sptan1 PE=1 SV=2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9231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3305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1272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5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Q63862|MYH11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Myosin-11 (Fragments) OS=Rattus norvegicus GN=Myh11 PE=2 SV=3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4831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52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5916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6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Q6P6Q2|K2C5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Keratin, type II cytoskeletal 5 OS=Rattus norvegicus GN=Krt5 PE=1 SV=1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9638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4.1305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2.9648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7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Q9Z1P2|ACTN1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Alpha-actinin-1 OS=Rattus norvegicus GN=Actn1 PE=1 SV=1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5546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6026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6855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8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P04937|FINC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Fibronectin OS=Rattus norvegicus GN=Fn1 PE=1 SV=2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40093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9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P01026|CO3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Complement C3 OS=Rattus norvegicus GN=C3 PE=1 SV=3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2.7542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4.9659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2.8314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0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P11442|CLH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Clathrin heavy chain 1 OS=Rattus norvegicus GN=Cltc PE=1 SV=3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6144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7061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0568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1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P02454|CO1A1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Collagen alpha-1(I) chain OS=Rattus norvegicus GN=Col1a1 PE=1 SV=5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2.5586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0982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2.7542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2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Q6IMF3|K2C1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Keratin, type II cytoskeletal 1 OS=Rattus norvegicus GN=Krt1 PE=2 SV=1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5598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2.6062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3.6644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3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P85972|VINC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Vinculin OS=Rattus norvegicus GN=Vcl PE=1 SV=1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2704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4246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6026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4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P02770|ALBU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erum albumin OS=Rattus norvegicus GN=Alb PE=1 SV=2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3.6308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4.0179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2.3335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5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P48675|DESM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Desmin OS=Rattus norvegicus GN=Des PE=1 SV=2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1941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2421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4875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6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Q63041|A1M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Alpha-1-macroglobulin OS=Rattus norvegicus GN=A1m PE=1 SV=1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2.4434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4.4055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2.3988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7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P11980|KPYM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Pyruvate kinase isozymes M1/M2 OS=Rattus norvegicus GN=Pkm PE=1 SV=3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631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8954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8954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8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P11598|PDIA3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Protein disulfide-isomerase A3 OS=Rattus norvegicus GN=Pdia3 PE=1 SV=2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4588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4859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2359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9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P05197|EF2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Elongation factor 2 OS=Rattus norvegicus GN=Eef2 PE=1 SV=4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5908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0093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9908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20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Q6IFW6|K1C10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Keratin, type I cytoskeletal 10 OS=Rattus norvegicus GN=Krt10 PE=2 SV=1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1754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2.5351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3.2509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21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P48037|ANXA6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Annexin A6 OS=Rattus norvegicus GN=Anxa6 PE=1 SV=2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4134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5649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929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22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P12346|TRFE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erotransferrin OS=Rattus norvegicus GN=Tf PE=1 SV=3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2.3988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4.4463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3.3729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23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P63018|HSP7C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Heat shock cognate 71 kDa protein OS=Rattus norvegicus GN=Hspa8 PE=1 SV=1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6798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7047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6918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24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P48679|LMNA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Prelamin-A/C OS=Rattus norvegicus GN=Lmna PE=1 SV=1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6904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0186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1376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25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P15800|LAMB2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Laminin subunit beta-2 OS=Rattus norvegicus GN=Lamb2 PE=2 SV=1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5375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8954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6982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26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P02466|CO1A2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 xml:space="preserve">Collagen alpha-2(I) chain OS=Rattus norvegicus </w:t>
            </w:r>
            <w:r w:rsidRPr="00137955">
              <w:rPr>
                <w:sz w:val="18"/>
                <w:szCs w:val="18"/>
              </w:rPr>
              <w:lastRenderedPageBreak/>
              <w:t>GN=Col1a2 PE=1 SV=3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lastRenderedPageBreak/>
              <w:t>1.7061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0353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2.1086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lastRenderedPageBreak/>
              <w:t>27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P12785|FAS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Fatty acid synthase OS=Rattus norvegicus GN=Fasn PE=1 SV=3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5872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3183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7798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28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Q03626|MUG1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Murinoglobulin-1 OS=Rattus norvegicus GN=Mug1 PE=2 SV=1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9409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6904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0093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29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P62630|EF1A1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Elongation factor 1-alpha 1 OS=Rattus norvegicus GN=Eef1a1 PE=1 SV=1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6607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7798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30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Q6IFV3|K1C15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Keratin, type I cytoskeletal 15 OS=Rattus norvegicus GN=Krt15 PE=1 SV=1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7066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2942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9638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31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P53534|PYGB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Glycogen phosphorylase, brain form (Fragment) OS=Rattus norvegicus GN=Pygb PE=1 SV=3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5754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6607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6792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32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Q62667|MVP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Major vault protein OS=Rattus norvegicus GN=Mvp PE=1 SV=4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579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5445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6546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33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Q9ER34|ACON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Aconitate hydratase, mitochondrial OS=Rattus norvegicus GN=Aco2 PE=1 SV=2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6017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1695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9036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34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P07150|ANXA1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Annexin A1 OS=Rattus norvegicus GN=Anxa1 PE=1 SV=2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3342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9204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35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P69897|TBB5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Tubulin beta-5 chain OS=Rattus norvegicus GN=Tubb5 PE=1 SV=1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3965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879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8954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36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Q07936|ANXA2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Annexin A2 OS=Rattus norvegicus GN=Anxa2 PE=1 SV=2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5849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8535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6596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37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P63039|CH60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60 kDa heat shock protein, mitochondrial OS=Rattus norvegicus GN=Hspd1 PE=1 SV=1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529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4454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9462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38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P06761|GRP78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78 kDa glucose-regulated protein OS=Rattus norvegicus GN=Hspa5 PE=1 SV=1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406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3677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3305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39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Q4FZU2|K2C6A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Keratin, type II cytoskeletal 6A OS=Rattus norvegicus GN=Krt6a PE=1 SV=1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3804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3428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3.3113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40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P20059|HEMO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Hemopexin OS=Rattus norvegicus GN=Hpx PE=1 SV=3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3.5975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6.0813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4.7424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41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P14480|FIBB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Fibrinogen beta chain OS=Rattus norvegicus GN=Fgb PE=1 SV=4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6.2517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8.091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5.1051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42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P06685|AT1A1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odium/potassium-transporting ATPase subunit alpha-1 OS=Rattus norvegicus GN=Atp1a1 PE=1 SV=1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879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2134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7379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43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Q66HD0|ENPL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Endoplasmin OS=Rattus norvegicus GN=Hsp90b1 PE=1 SV=2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6904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9727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0568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44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P31000|VIME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Vimentin OS=Rattus norvegicus GN=Vim PE=1 SV=2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2.4434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4454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5704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45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P50399|GDIB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Rab GDP dissociation inhibitor beta OS=Rattus norvegicus GN=Gdi2 PE=1 SV=2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629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9727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955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46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Q9JLA3|UGGG1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UDP-glucose:glycoprotein glucosyltransferase 1 OS=Rattus norvegicus GN=Uggt1 PE=1 SV=2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8197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1803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8318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47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Q63279|K1C19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Keratin, type I cytoskeletal 19 OS=Rattus norvegicus GN=Krt19 PE=1 SV=2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8707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2.1478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6749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48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P10719|ATPB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ATP synthase subunit beta, mitochondrial OS=Rattus norvegicus GN=Atp5b PE=1 SV=2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5765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879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6855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49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Q6P9V9|TBA1B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Tubulin alpha-1B chain OS=Rattus norvegicus GN=Tuba1b PE=1 SV=1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629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9817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9727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50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Q4V8H8|EHD2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EH domain-containing protein 2 OS=Rattus norvegicus GN=Ehd2 PE=1 SV=1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3912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8551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0666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51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O88600|HSP74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Heat shock 70 kDa protein 4 OS=Rattus norvegicus GN=Hspa4 PE=1 SV=1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6668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787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6792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52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P04785|PDIA1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Protein disulfide-isomerase OS=Rattus norvegicus GN=P4hb PE=1 SV=2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5849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4588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406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53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P04797|G3P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Glyceraldehyde-3-phosphate dehydrogenase OS=Rattus norvegicus GN=Gapdh PE=1 SV=3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2911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8551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6792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54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Q66X93|SND1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taphylococcal nuclease domain-containing protein 1 OS=Rattus norvegicus GN=Snd1 PE=2 SV=1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4568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7798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8395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55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P10860|DHE3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Glutamate dehydrogenase 1, mitochondrial OS=Rattus norvegicus GN=Glud1 PE=1 SV=2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3305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1272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8166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56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P04764|ENOA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Alpha-enolase OS=Rattus norvegicus GN=Eno1 PE=1 SV=4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2858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028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7447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57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Q68FQ0|TCPE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 xml:space="preserve">T-complex protein 1 subunit epsilon OS=Rattus </w:t>
            </w:r>
            <w:r w:rsidRPr="00137955">
              <w:rPr>
                <w:sz w:val="18"/>
                <w:szCs w:val="18"/>
              </w:rPr>
              <w:lastRenderedPageBreak/>
              <w:t>norvegicus GN=Cct5 PE=1 SV=1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lastRenderedPageBreak/>
              <w:t>0.5472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0471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5702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lastRenderedPageBreak/>
              <w:t>58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P08649|CO4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Complement C4 OS=Rattus norvegicus GN=C4 PE=1 SV=3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2.1281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7539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4191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59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D3ZHV2|MACF1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Microtubule-actin cross-linking factor 1 OS=Rattus norvegicus GN=Macf1 PE=1 SV=1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5643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9376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9204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60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P00507|AATM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Aspartate aminotransferase, mitochondrial OS=Rattus norvegicus GN=Got2 PE=1 SV=2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4638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9908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9462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61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Q9JLT0|MYH10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Myosin-10 OS=Rattus norvegicus GN=Myh10 PE=1 SV=1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679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912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028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62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Q5SGE0|LPPRC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Leucine-rich PPR motif-containing protein, mitochondrial OS=Rattus norvegicus GN=Lrpprc PE=1 SV=1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6376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0568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0666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63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Q9Z2Q1|SC31A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Protein transport protein Sec31A OS=Rattus norvegicus GN=Sec31a PE=1 SV=2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5028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9908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9908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64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Q10758|K2C8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Keratin, type II cytoskeletal 8 OS=Rattus norvegicus GN=Krt8 PE=1 SV=3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8535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6444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6749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65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P05708|HXK1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Hexokinase-1 OS=Rattus norvegicus GN=Hk1 PE=1 SV=4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6368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9376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8472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66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P01946|HBA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Hemoglobin subunit alpha-1/2 OS=Rattus norvegicus GN=Hba1 PE=1 SV=3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2.1588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4.9659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803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67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P08932|KNT2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T-kininogen 2 OS=Rattus norvegicus PE=1 SV=2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2.2284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4.1687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3.1623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68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Q9QXQ0|ACTN4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Alpha-actinin-4 OS=Rattus norvegicus GN=Actn4 PE=1 SV=2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6668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863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7178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69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P50137|TKT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Transketolase OS=Rattus norvegicus GN=Tkt PE=1 SV=1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9375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5704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3677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70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Q5RKI0|WDR1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WD repeat-containing protein 1 OS=Rattus norvegicus GN=Wdr1 PE=1 SV=3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5861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7943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6982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71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Q63598|PLST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Plastin-3 OS=Rattus norvegicus GN=Pls3 PE=2 SV=2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7965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3305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803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72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P35559|IDE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Insulin-degrading enzyme OS=Rattus norvegicus GN=Ide PE=1 SV=1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4365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4191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6293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73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P05370|G6PD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Glucose-6-phosphate 1-dehydrogenase OS=Rattus norvegicus GN=G6pdx PE=1 SV=3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8241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3183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1376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74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Q63355|MYO1C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Unconventional myosin-Ic OS=Rattus norvegicus GN=Myo1c PE=2 SV=2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4375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871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9462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75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Q64428|ECHA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Trifunctional enzyme subunit alpha, mitochondrial OS=Rattus norvegicus GN=Hadha PE=1 SV=2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4246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1482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1588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76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P02680|FIBG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Fibrinogen gamma chain OS=Rattus norvegicus GN=Fgg PE=1 SV=3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6.4437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5.7036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0.5682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77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P52873|PYC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Pyruvate carboxylase, mitochondrial OS=Rattus norvegicus GN=Pc PE=1 SV=2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7061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2.3988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5704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78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Q63617|HYOU1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Hypoxia up-regulated protein 1 OS=Rattus norvegicus GN=Hyou1 PE=1 SV=1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5645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1912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2134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79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P16617|PGK1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Phosphoglycerate kinase 1 OS=Rattus norvegicus GN=Pgk1 PE=1 SV=2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5058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2589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1169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80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Q6P0K8|PLAK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Junction plakoglobin OS=Rattus norvegicus GN=Jup PE=1 SV=1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4765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2706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2.0512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81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P06399|FIBA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Fibrinogen alpha chain OS=Rattus norvegicus GN=Fga PE=1 SV=3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7.9433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7.8705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5.5976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82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Q01177|PLMN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Plasminogen OS=Rattus norvegicus GN=Plg PE=2 SV=2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3.4674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4.0179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3.0761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83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P97571|CAN1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Calpain-1 catalytic subunit OS=Rattus norvegicus GN=Capn1 PE=1 SV=1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5359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9204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9462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84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P47860|K6PP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6-phosphofructokinase type C OS=Rattus norvegicus GN=Pfkp PE=1 SV=2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6918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2134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4588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85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Q641Y8|DDX1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ATP-dependent RNA helicase DDX1 OS=Rattus norvegicus GN=Ddx1 PE=2 SV=1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3589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3062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3183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86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P07335|KCRB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Creatine kinase B-type OS=Rattus norvegicus GN=Ckb PE=1 SV=2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5546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7586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8318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87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Q02874|H2AY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Core histone macro-H2A.1 OS=Rattus norvegicus GN=H2afy PE=1 SV=4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6023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6081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871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88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Q5XI78|ODO1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2-oxoglutarate dehydrogenase, mitochondrial OS=Rattus norvegicus GN=Ogdh PE=1 SV=1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7539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1272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7311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89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Q6IG00|K2C4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 xml:space="preserve">Keratin, type II cytoskeletal 4 OS=Rattus </w:t>
            </w:r>
            <w:r w:rsidRPr="00137955">
              <w:rPr>
                <w:sz w:val="18"/>
                <w:szCs w:val="18"/>
              </w:rPr>
              <w:lastRenderedPageBreak/>
              <w:t>norvegicus GN=Krt4 PE=2 SV=1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lastRenderedPageBreak/>
              <w:t>0.3017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2965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7047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lastRenderedPageBreak/>
              <w:t>90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P18484|AP2A2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AP-2 complex subunit alpha-2 OS=Rattus norvegicus GN=Ap2a2 PE=1 SV=3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4588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1695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0666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91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Q62826|HNRPM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Heterogeneous nuclear ribonucleoprotein M OS=Rattus norvegicus GN=Hnrnpm PE=1 SV=4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4093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9817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9727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92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Q10728|MYPT1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Protein phosphatase 1 regulatory subunit 12A OS=Rattus norvegicus GN=Ppp1r12a PE=1 SV=2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6379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673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7943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93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P48721|GRP75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tress-70 protein, mitochondrial OS=Rattus norvegicus GN=Hspa9 PE=1 SV=3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5318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1376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7244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94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Q9WTT6|GUAD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Guanine deaminase OS=Rattus norvegicus GN=Gda PE=1 SV=1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5996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2.5351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2.704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95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P11884|ALDH2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Aldehyde dehydrogenase, mitochondrial OS=Rattus norvegicus GN=Aldh2 PE=1 SV=1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492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6982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4699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96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Q6P502|TCPG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T-complex protein 1 subunit gamma OS=Rattus norvegicus GN=Cct3 PE=1 SV=1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6447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7798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7727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97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P07153|RPN1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Dolichyl-diphosphooligosaccharide--protein glycosyltransferase subunit 1 OS=Rattus norvegicus GN=Rpn1 PE=2 SV=1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6749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1803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1588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98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P56574|IDHP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Isocitrate dehydrogenase [NADP], mitochondrial OS=Rattus norvegicus GN=Idh2 PE=1 SV=2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6855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0375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9462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99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Q75WE7|VWA5A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von Willebrand factor A domain-containing protein 5A OS=Rattus norvegicus GN=Vwa5a PE=2 SV=1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5586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6918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5297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00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P16638|ACLY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ATP-citrate synthase OS=Rattus norvegicus GN=Acly PE=1 SV=1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6727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9817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01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P70615|LMNB1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Lamin-B1 OS=Rattus norvegicus GN=Lmnb1 PE=1 SV=3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3305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8395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7727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02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P13635|CERU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Ceruloplasmin OS=Rattus norvegicus GN=Cp PE=1 SV=3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2.6792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3.8726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2.8576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03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P20760|IGG2A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Ig gamma-2A chain C region OS=Rattus norvegicus GN=Igg-2a PE=1 SV=1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4.6989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6.3096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3.8726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04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P62909|RS3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40S ribosomal protein S3 OS=Rattus norvegicus GN=Rps3 PE=2 SV=1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6093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9908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0471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05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P63245|GBLP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Guanine nucleotide-binding protein subunit beta-2-like 1 OS=Rattus norvegicus GN=Gnb2l1 PE=1 SV=3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7093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0093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0093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06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P14669|ANXA3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Annexin A3 OS=Rattus norvegicus GN=Anxa3 PE=1 SV=4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5861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9376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8091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07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P29457|SERPH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erpin H1 OS=Rattus norvegicus GN=Serpinh1 PE=1 SV=1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3638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9817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9908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08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P04692|TPM1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Tropomyosin alpha-1 chain OS=Rattus norvegicus GN=Tpm1 PE=1 SV=3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6026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5445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9727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09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Q9EPH8|PABP1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Polyadenylate-binding protein 1 OS=Rattus norvegicus GN=Pabpc1 PE=2 SV=1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5395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7586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9204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10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Q5XI07|LPP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Lipoma-preferred partner homolog OS=Rattus norvegicus GN=Lpp PE=1 SV=1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4699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4325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5598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11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P47942|DPYL2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Dihydropyrimidinase-related protein 2 OS=Rattus norvegicus GN=Dpysl2 PE=1 SV=1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5471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1588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2589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12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Q68FP1|GELS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Gelsolin OS=Rattus norvegicus GN=Gsn PE=1 SV=1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3942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0864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0765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13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P62944|AP2B1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AP-2 complex subunit beta OS=Rattus norvegicus GN=Ap2b1 PE=1 SV=1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6596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3804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0765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14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P32198|CPT1A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Carnitine O-palmitoyltransferase 1, liver isoform OS=Rattus norvegicus GN=Cpt1a PE=1 SV=2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6965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6293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5136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15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P10960|SAP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ulfated glycoprotein 1 OS=Rattus norvegicus GN=Psap PE=1 SV=1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6607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6293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3305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16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P31232|TAGL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Transgelin OS=Rattus norvegicus GN=Tagln PE=1 SV=2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169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5495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7047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17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Q7TPB1|TCPD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T-complex protein 1 subunit delta OS=Rattus norvegicus GN=Cct4 PE=1 SV=3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5472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1695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7656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18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O35567|PUR9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Bifunctional purine biosynthesis protein PURH OS=Rattus norvegicus GN=Atic PE=1 SV=2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5808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0864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9817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19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Q1JU68|EIF3A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Eukaryotic translation initiation factor 3 subunit A OS=Rattus norvegicus GN=Eif3a PE=2 SV=2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6836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871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6427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20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Q4G075|ILEUA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 xml:space="preserve">Leukocyte elastase inhibitor A OS=Rattus </w:t>
            </w:r>
            <w:r w:rsidRPr="00137955">
              <w:rPr>
                <w:sz w:val="18"/>
                <w:szCs w:val="18"/>
              </w:rPr>
              <w:lastRenderedPageBreak/>
              <w:t>norvegicus GN=Serpinb1a PE=2 SV=1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lastRenderedPageBreak/>
              <w:t>0.6747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787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8395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lastRenderedPageBreak/>
              <w:t>121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P04905|GSTM1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Glutathione S-transferase Mu 1 OS=Rattus norvegicus GN=Gstm1 PE=1 SV=2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4285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6982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0864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22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P13832|MRLCA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Myosin regulatory light chain RLC-A OS=Rattus norvegicus GN=Rlc-a PE=2 SV=2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3183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1482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2359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23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B5DFC9|NID2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Nidogen-2 OS=Rattus norvegicus GN=Nid2 PE=2 SV=1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564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9462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9817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24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P38659|PDIA4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Protein disulfide-isomerase A4 OS=Rattus norvegicus GN=Pdia4 PE=1 SV=2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5471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9908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9817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25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P85968|6PGD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6-phosphogluconate dehydrogenase, decarboxylating OS=Rattus norvegicus GN=Pgd PE=1 SV=1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3945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8551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955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26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Q9EQP5|PRELP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Prolargin OS=Rattus norvegicus GN=Prelp PE=2 SV=1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6904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7586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406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27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Q9QWN8|SPTN2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ectrin beta chain, non-erythrocytic 2 OS=Rattus norvegicus GN=Sptbn2 PE=1 SV=2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4375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9462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9908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28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P22985|XDH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Xanthine dehydrogenase/oxidase OS=Rattus norvegicus GN=Xdh PE=1 SV=3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6727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955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9817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29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P05065|ALDOA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Fructose-bisphosphate aldolase A OS=Rattus norvegicus GN=Aldoa PE=1 SV=2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6138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0965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863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30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Q4FZT9|PSMD2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26S proteasome non-ATPase regulatory subunit 2 OS=Rattus norvegicus GN=Psmd2 PE=2 SV=1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6727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879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8395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31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Q6URK4|ROA3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Heterogeneous nuclear ribonucleoprotein A3 OS=Rattus norvegicus GN=Hnrnpa3 PE=1 SV=1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6516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1588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32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Q5BJY9|K1C18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Keratin, type I cytoskeletal 18 OS=Rattus norvegicus GN=Krt18 PE=1 SV=3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2.1086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8365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7378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33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P35565|CALX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Calnexin OS=Rattus norvegicus GN=Canx PE=1 SV=1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5568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9908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9817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34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P23514|COPB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Coatomer subunit beta OS=Rattus norvegicus GN=Copb1 PE=1 SV=1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3305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1588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8954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35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Q07439|HSP71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Heat shock 70 kDa protein 1A/1B OS=Rattus norvegicus GN=Hspa1a PE=2 SV=2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5598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5445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6792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36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P04636|MDHM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Malate dehydrogenase, mitochondrial OS=Rattus norvegicus GN=Mdh2 PE=1 SV=2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6241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1803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787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37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P49432|ODPB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Pyruvate dehydrogenase E1 component subunit beta, mitochondrial OS=Rattus norvegicus GN=Pdhb PE=1 SV=2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671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6293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0186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38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P51647|AL1A1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Retinal dehydrogenase 1 OS=Rattus norvegicus GN=Aldh1a1 PE=1 SV=3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2.355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2.729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6444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39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Q2PQA9|KINH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Kinesin-1 heavy chain OS=Rattus norvegicus GN=Kif5b PE=2 SV=1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3638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9204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955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40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P17475|A1AT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Alpha-1-antiproteinase OS=Rattus norvegicus GN=Serpina1 PE=1 SV=2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4322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7701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3932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41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P52296|IMB1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Importin subunit beta-1 OS=Rattus norvegicus GN=Kpnb1 PE=1 SV=1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6241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0375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6918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42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P62260|1433E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4-3-3 protein epsilon OS=Rattus norvegicus GN=Ywhae PE=1 SV=1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4727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9817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9908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43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Q68FS4|AMPL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Cytosol aminopeptidase OS=Rattus norvegicus GN=Lap3 PE=1 SV=1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479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0186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9727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44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Q64632|ITB4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Integrin beta-4 OS=Rattus norvegicus GN=Itgb4 PE=2 SV=1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879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3305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1066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45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P09006|SPA3N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erine protease inhibitor A3N OS=Rattus norvegicus GN=Serpina3n PE=1 SV=3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2.9107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7.379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4.2855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46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Q08163|CAP1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Adenylyl cyclase-associated protein 1 OS=Rattus norvegicus GN=Cap1 PE=1 SV=3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6855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0765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8954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47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Q63270|ACOC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Cytoplasmic aconitate hydratase OS=Rattus norvegicus GN=Aco1 PE=1 SV=1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5093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9817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9727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48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P04642|LDHA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L-lactate dehydrogenase A chain OS=Rattus norvegicus GN=Ldha PE=1 SV=1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3467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9638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7178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49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P10111|PPIA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Peptidyl-prolyl cis-trans isomerase A OS=Rattus norvegicus GN=Ppia PE=1 SV=2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3945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0965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0965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50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Q9QZA2|PDC6I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Programmed cell death 6-interacting protein OS=Rattus norvegicus GN=Pdcd6ip PE=1 SV=2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528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0375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0093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51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Q05962|ADT1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 xml:space="preserve">ADP/ATP translocase 1 OS=Rattus norvegicus </w:t>
            </w:r>
            <w:r w:rsidRPr="00137955">
              <w:rPr>
                <w:sz w:val="18"/>
                <w:szCs w:val="18"/>
              </w:rPr>
              <w:lastRenderedPageBreak/>
              <w:t>GN=Slc25a4 PE=1 SV=3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lastRenderedPageBreak/>
              <w:t>0.6727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8241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0765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lastRenderedPageBreak/>
              <w:t>152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P97852|DHB4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Peroxisomal multifunctional enzyme type 2 OS=Rattus norvegicus GN=Hsd17b4 PE=1 SV=3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4482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9727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7447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53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Q6IG12|K2C7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Keratin, type II cytoskeletal 7 OS=Rattus norvegicus GN=Krt7 PE=2 SV=1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2.208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7378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6749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54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Q5XHZ0|TRAP1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Heat shock protein 75 kDa, mitochondrial OS=Rattus norvegicus GN=Trap1 PE=1 SV=1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638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028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55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Q66HF1|NDUS1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NADH-ubiquinone oxidoreductase 75 kDa subunit, mitochondrial OS=Rattus norvegicus GN=Ndufs1 PE=1 SV=1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7093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9727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9817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56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P13383|NUCL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Nucleolin OS=Rattus norvegicus GN=Ncl PE=1 SV=3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479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1272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3062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57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Q9QZR6|SEPT9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eptin-9 OS=Rattus norvegicus GN=Sept9 PE=1 SV=1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6551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0186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2474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58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Q6P6V0|G6PI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Glucose-6-phosphate isomerase OS=Rattus norvegicus GN=Gpi PE=1 SV=1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5808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0666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8954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59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P04762|CATA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Catalase OS=Rattus norvegicus GN=Cat PE=1 SV=3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3817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9908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0375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60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P0C219|SLMAP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arcolemmal membrane-associated protein OS=Rattus norvegicus GN=Slmap PE=3 SV=1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3373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5808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6138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61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P02091|HBB1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Hemoglobin subunit beta-1 OS=Rattus norvegicus GN=Hbb PE=1 SV=3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9055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6.0813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2.7797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62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P10760|SAHH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Adenosylhomocysteinase OS=Rattus norvegicus GN=Ahcy PE=1 SV=3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5551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5861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6138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63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P24268|CATD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Cathepsin D OS=Rattus norvegicus GN=Ctsd PE=1 SV=1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3565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9727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5248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64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Q64633|UD17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UDP-glucuronosyltransferase 1-7 OS=Rattus norvegicus GN=Ugt1a7c PE=2 SV=1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2.6546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2.2491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2.0701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65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Q4V7C7|ARP3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Actin-related protein 3 OS=Rattus norvegicus GN=Actr3 PE=1 SV=1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6368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8395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8017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66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P09650|MCPT1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Mast cell protease 1 OS=Rattus norvegicus GN=Mcpt1 PE=1 SV=3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4359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2421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9204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67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P04906|GSTP1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Glutathione S-transferase P OS=Rattus norvegicus GN=Gstp1 PE=1 SV=2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5598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5248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5916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68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Q08290|CNN1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Calponin-1 OS=Rattus norvegicus GN=Cnn1 PE=2 SV=1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2089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2466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5598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69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P29315|RINI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Ribonuclease inhibitor OS=Rattus norvegicus GN=Rnh1 PE=1 SV=2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673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0471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9376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70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P17764|THIL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Acetyl-CoA acetyltransferase, mitochondrial OS=Rattus norvegicus GN=Acat1 PE=1 SV=1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6186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955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71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O35142|COPB2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Coatomer subunit beta' OS=Rattus norvegicus GN=Copb2 PE=1 SV=3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3471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0375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9727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72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Q9QUL6|NSF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Vesicle-fusing ATPase OS=Rattus norvegicus GN=Nsf PE=1 SV=1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66638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9908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9462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73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P51635|AK1A1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Alcohol dehydrogenase [NADP(+)] OS=Rattus norvegicus GN=Akr1a1 PE=1 SV=2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6792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6918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9204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74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Q9ESN0|NIBAN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Protein Niban OS=Rattus norvegicus GN=Fam129a PE=2 SV=2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6368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7447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912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75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O35814|STIP1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tress-induced-phosphoprotein 1 OS=Rattus norvegicus GN=Stip1 PE=1 SV=1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5105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7244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5445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76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P85973|PNPH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Purine nucleoside phosphorylase OS=Rattus norvegicus GN=Pnp PE=1 SV=1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6166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6855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6918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77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Q63797|PSME1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Proteasome activator complex subunit 1 OS=Rattus norvegicus GN=Psme1 PE=2 SV=1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3817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0186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9204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78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P49134|ITB1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Integrin beta-1 OS=Rattus norvegicus GN=Itgb1 PE=2 SV=1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655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9638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929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79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P50475|SYAC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Alanine--tRNA ligase, cytoplasmic OS=Rattus norvegicus GN=Aars PE=1 SV=3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4446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6668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7244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80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P32551|QCR2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Cytochrome b-c1 complex subunit 2, mitochondrial OS=Rattus norvegicus GN=Uqcrc2 PE=1 SV=2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3066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955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8472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81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Q62736|CALD1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Non-muscle caldesmon OS=Rattus norvegicus GN=Cald1 PE=1 SV=1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6138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597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8241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82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P14141|CAH3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 xml:space="preserve">Carbonic anhydrase 3 OS=Rattus norvegicus </w:t>
            </w:r>
            <w:r w:rsidRPr="00137955">
              <w:rPr>
                <w:sz w:val="18"/>
                <w:szCs w:val="18"/>
              </w:rPr>
              <w:lastRenderedPageBreak/>
              <w:t>GN=Ca3 PE=1 SV=3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lastRenderedPageBreak/>
              <w:t>10.8643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5.1523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2.355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lastRenderedPageBreak/>
              <w:t>183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P50878|RL4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60S ribosomal protein L4 OS=Rattus norvegicus GN=Rpl4 PE=1 SV=3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6293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5495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7865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84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Q63716|PRDX1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Peroxiredoxin-1 OS=Rattus norvegicus GN=Prdx1 PE=1 SV=1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52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879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9036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85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Q07009|CAN2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Calpain-2 catalytic subunit OS=Rattus norvegicus GN=Capn2 PE=1 SV=3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631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912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6982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86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P06866|HPT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Haptoglobin OS=Rattus norvegicus GN=Hp PE=1 SV=3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7.1779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7.7011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1.9124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87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Q01129|PGS2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Decorin OS=Rattus norvegicus GN=Dcn PE=1 SV=1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3942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7447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6904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88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Q7M0E3|DEST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Destrin OS=Rattus norvegicus GN=Dstn PE=1 SV=3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2911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6546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9908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89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P51886|LUM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Lumican OS=Rattus norvegicus GN=Lum PE=2 SV=1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2.729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0093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5704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90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P47853|PGS1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Biglycan OS=Rattus norvegicus GN=Bgn PE=2 SV=1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3221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3373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3677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91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Q64119|MYL6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Myosin light polypeptide 6 OS=Rattus norvegicus GN=Myl6 PE=1 SV=3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6081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4786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6607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92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Q3KR86|IMMT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Mitochondrial inner membrane protein (Fragment) OS=Rattus norvegicus GN=Immt PE=1 SV=1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5849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9231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4454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93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P41682|ADH7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Alcohol dehydrogenase class 4 mu/sigma chain OS=Rattus norvegicus GN=Adh7 PE=1 SV=2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4588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3.2211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2.9107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94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A7VJC2|ROA2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Heterogeneous nuclear ribonucleoproteins A2/B1 OS=Rattus norvegicus GN=Hnrnpa2b1 PE=1 SV=1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5861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7798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8241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95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P15650|ACADL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Long-chain specific acyl-CoA dehydrogenase, mitochondrial OS=Rattus norvegicus GN=Acadl PE=1 SV=1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4588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8472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9462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96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Q7TP47|HNRPQ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Heterogeneous nuclear ribonucleoprotein Q OS=Rattus norvegicus GN=Syncrip PE=2 SV=1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6546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0471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2706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97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Q6IFV4|K1C13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Keratin, type I cytoskeletal 13 OS=Rattus norvegicus GN=Krt13 PE=2 SV=1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7.8705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3.1826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21.2814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98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Q64057|AL7A1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Alpha-aminoadipic semialdehyde dehydrogenase OS=Rattus norvegicus GN=Aldh7a1 PE=1 SV=2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5849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4997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3804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99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P48500|TPIS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Triosephosphate isomerase OS=Rattus norvegicus GN=Tpi1 PE=1 SV=2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5346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929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8872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200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Q64542|AT2B4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Plasma membrane calcium-transporting ATPase 4 OS=Rattus norvegicus GN=Atp2b4 PE=2 SV=1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6081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5861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7112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201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O55096|DPP3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Dipeptidyl peptidase 3 OS=Rattus norvegicus GN=Dpp3 PE=1 SV=2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6427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0765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2706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202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Q9WUH4|FHL1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Four and a half LIM domains protein 1 OS=Rattus norvegicus GN=Fhl1 PE=2 SV=1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2399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028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1376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203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Q9EPF2|MUC18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Cell surface glycoprotein MUC18 OS=Rattus norvegicus GN=Mcam PE=1 SV=2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6727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3062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028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204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Q3MIE4|VAT1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ynaptic vesicle membrane protein VAT-1 homolog OS=Rattus norvegicus GN=Vat1 PE=1 SV=1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3932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9462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2823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205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P47875|CSRP1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Cysteine and glycine-rich protein 1 OS=Rattus norvegicus GN=Csrp1 PE=2 SV=2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1282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8017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9462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206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Q63416|ITIH3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Inter-alpha-trypsin inhibitor heavy chain H3 OS=Rattus norvegicus GN=Itih3 PE=2 SV=1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5704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2.0701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4.8306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207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P0C5E3|PALLD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Palladin (Fragment) OS=Rattus norvegicus GN=Palld PE=2 SV=1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4997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9462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2134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208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P45592|COF1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Cofilin-1 OS=Rattus norvegicus GN=Cfl1 PE=1 SV=3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4875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9376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2359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209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P20070|NB5R3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NADH-cytochrome b5 reductase 3 OS=Rattus norvegicus GN=Cyb5r3 PE=1 SV=2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7865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4997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2706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210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P82995|HS90A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Heat shock protein HSP 90-alpha OS=Rattus norvegicus GN=Hsp90aa1 PE=1 SV=3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631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4875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5058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211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Q63081|PDIA6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Protein disulfide-isomerase A6 OS=Rattus norvegicus GN=Pdia6 PE=1 SV=2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5276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1912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1272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212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O89049|TRXR1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Thioredoxin reductase 1, cytoplasmic OS=Rattus norvegicus GN=Txnrd1 PE=1 SV=5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3804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4.5709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2.3335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lastRenderedPageBreak/>
              <w:t>213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P04276|VTDB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Vitamin D-binding protein OS=Rattus norvegicus GN=Gc PE=1 SV=3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4322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2.1878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7539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214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P62963|PROF1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Profilin-1 OS=Rattus norvegicus GN=Pfn1 PE=1 SV=2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5152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7586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7244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215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P27952|RS2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40S ribosomal protein S2 OS=Rattus norvegicus GN=Rps2 PE=1 SV=1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3062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7516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1912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216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P49242|RS3A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40S ribosomal protein S3a OS=Rattus norvegicus GN=Rps3a PE=1 SV=2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3428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7244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1588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217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Q68FU3|ETFB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Electron transfer flavoprotein subunit beta OS=Rattus norvegicus GN=Etfb PE=2 SV=3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6166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3552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1272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218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O88989|MDHC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Malate dehydrogenase, cytoplasmic OS=Rattus norvegicus GN=Mdh1 PE=1 SV=3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5395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912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8166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219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P18418|CALR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Calreticulin OS=Rattus norvegicus GN=Calr PE=1 SV=1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4723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2589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3932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220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Q6AYC4|CAPG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Macrophage-capping protein OS=Rattus norvegicus GN=Capg PE=1 SV=1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6982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8166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6668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221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O35509|RB11B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Ras-related protein Rab-11B OS=Rattus norvegicus GN=Rab11b PE=2 SV=4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4859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4322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1588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222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Q62930|CO9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Complement component C9 OS=Rattus norvegicus GN=C9 PE=2 SV=1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2.884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3.3419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2.7542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223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P04639|APOA1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Apolipoprotein A-I OS=Rattus norvegicus GN=Apoa1 PE=1 SV=2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2.0512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9409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556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224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P54290|CA2D1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Voltage-dependent calcium channel subunit alpha-2/delta-1 OS=Rattus norvegicus GN=Cacna2d1 PE=1 SV=1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6792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4831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7586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225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B5DEH2|ERLN2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Erlin-2 OS=Rattus norvegicus GN=Erlin2 PE=1 SV=1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406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1066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1803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226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P47727|CBR1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Carbonyl reductase [NADPH] 1 OS=Rattus norvegicus GN=Cbr1 PE=1 SV=2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2.1086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9055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2.208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227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O35413|SRBS2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orbin and SH3 domain-containing protein 2 OS=Rattus norvegicus GN=Sorbs2 PE=1 SV=2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6982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7379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879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228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P38652|PGM1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Phosphoglucomutase-1 OS=Rattus norvegicus GN=Pgm1 PE=1 SV=2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6194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1066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3062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229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P42930|HSPB1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Heat shock protein beta-1 OS=Rattus norvegicus GN=Hspb1 PE=1 SV=1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3873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8166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929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230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Q5I0D1|GLOD4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Glyoxalase domain-containing protein 4 OS=Rattus norvegicus GN=Glod4 PE=1 SV=1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6486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9204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8872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231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Q66HA8|HS105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Heat shock protein 105 kDa OS=Rattus norvegicus GN=Hsph1 PE=1 SV=1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6081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863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7178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232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P50503|F10A1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Hsc70-interacting protein OS=Rattus norvegicus GN=St13 PE=1 SV=1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5754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7798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955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233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P27605|HPRT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Hypoxanthine-guanine phosphoribosyltransferase OS=Rattus norvegicus GN=Hprt1 PE=1 SV=1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5702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871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9376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234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P55053|FABP5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Fatty acid-binding protein, epidermal OS=Rattus norvegicus GN=Fabp5 PE=1 SV=3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6904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6.4863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4.8306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235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P25113|PGAM1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Phosphoglycerate mutase 1 OS=Rattus norvegicus GN=Pgam1 PE=1 SV=4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5546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9204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9376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236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P08289|PPBT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Alkaline phosphatase, tissue-nonspecific isozyme OS=Rattus norvegicus GN=Alpl PE=1 SV=2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2.1281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2.1281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6444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237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P55260|ANXA4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Annexin A4 OS=Rattus norvegicus GN=Anxa4 PE=1 SV=3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8707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6749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4322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238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Q8VHV7|HNRH1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Heterogeneous nuclear ribonucleoprotein H OS=Rattus norvegicus GN=Hnrnph1 PE=1 SV=2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5598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9817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7943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239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P31044|PEBP1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Phosphatidylethanolamine-binding protein 1 OS=Rattus norvegicus GN=Pebp1 PE=1 SV=3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631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6026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6368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240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Q9JLZ1|GLRX3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Glutaredoxin-3 OS=Rattus norvegicus GN=Glrx3 PE=1 SV=2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4529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4875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6982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241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P63102|1433Z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4-3-3 protein zeta/delta OS=Rattus norvegicus GN=Ywhaz PE=1 SV=1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3698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0666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8551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242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P70645|BLMH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Bleomycin hydrolase OS=Rattus norvegicus GN=Blmh PE=1 SV=1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6194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3.0761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3.1046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243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P23562|B3AT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Band 3 anion transport protein OS=Rattus norvegicus GN=Slc4a1 PE=2 SV=3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2.355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3.5318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9953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244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Q00657|CSPG4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 xml:space="preserve">Chondroitin sulfate proteoglycan 4 OS=Rattus </w:t>
            </w:r>
            <w:r w:rsidRPr="00137955">
              <w:rPr>
                <w:sz w:val="18"/>
                <w:szCs w:val="18"/>
              </w:rPr>
              <w:lastRenderedPageBreak/>
              <w:t>norvegicus GN=Cspg4 PE=1 SV=2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lastRenderedPageBreak/>
              <w:t>0.6792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3062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0666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lastRenderedPageBreak/>
              <w:t>245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P04256|ROA1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Heterogeneous nuclear ribonucleoprotein A1 OS=Rattus norvegicus GN=Hnrnpa1 PE=1 SV=3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5916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0666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879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246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P09811|PYGL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Glycogen phosphorylase, liver form OS=Rattus norvegicus GN=Pygl PE=1 SV=5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6252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787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5754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247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P27139|CAH2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Carbonic anhydrase 2 OS=Rattus norvegicus GN=Ca2 PE=1 SV=2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2.0701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5.0119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4.0926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248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P62703|RS4X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40S ribosomal protein S4, X isoform OS=Rattus norvegicus GN=Rps4x PE=2 SV=2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5105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4446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9817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249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P97584|PTGR1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Prostaglandin reductase 1 OS=Rattus norvegicus GN=Ptgr1 PE=2 SV=3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7701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2.6546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2.9648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250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O88767|PARK7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Protein DJ-1 OS=Rattus norvegicus GN=Park7 PE=1 SV=1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5105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1482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0093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251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P19804|NDKB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Nucleoside diphosphate kinase B OS=Rattus norvegicus GN=Nme2 PE=1 SV=1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6918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9908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1066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252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Q6IRK9|CBPQ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Carboxypeptidase Q OS=Rattus norvegicus GN=Cpq PE=1 SV=1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8535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8395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0471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253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P20762|IGG2C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Ig gamma-2C chain C region OS=Rattus norvegicus PE=2 SV=1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8.3176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8.9536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7.4473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254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P29524|PAI2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Plasminogen activator inhibitor 2 type A OS=Rattus norvegicus GN=Serpinb2 PE=2 SV=1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6546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787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3428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255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Q6RUV5|RAC1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Ras-related C3 botulinum toxin substrate 1 OS=Rattus norvegicus GN=Rac1 PE=1 SV=1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4571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9638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0765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256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P60123|RUVB1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RuvB-like 1 OS=Rattus norvegicus GN=Ruvbl1 PE=1 SV=1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7701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3804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9817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257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Q9ERB4|CSPG2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Versican core protein (Fragments) OS=Rattus norvegicus GN=Vcan PE=2 SV=2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4723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597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2.4434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258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P51673|RABP2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Cellular retinoic acid-binding protein 2 OS=Rattus norvegicus GN=Crabp2 PE=2 SV=2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6982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7586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0375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259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P61589|RHOA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Transforming protein RhoA OS=Rattus norvegicus GN=Rhoa PE=1 SV=1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5649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8395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8318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260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P05426|RL7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60S ribosomal protein L7 OS=Rattus norvegicus GN=Rpl7 PE=1 SV=2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7378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5058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4588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261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Q9R063|PRDX5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Peroxiredoxin-5, mitochondrial OS=Rattus norvegicus GN=Prdx5 PE=1 SV=1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5649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7447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879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262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P21396|AOFA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Amine oxidase [flavin-containing] A OS=Rattus norvegicus GN=Maoa PE=1 SV=1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3428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7112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8954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263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P05982|NQO1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NAD(P)H dehydrogenase [quinone] 1 OS=Rattus norvegicus GN=Nqo1 PE=1 SV=4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2.0137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3.1333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2.8314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264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P01835|KACB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Ig kappa chain C region, B allele OS=Rattus norvegicus PE=1 SV=1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6.2517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7.7268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5.445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265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Q5XI73|GDIR1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Rho GDP-dissociation inhibitor 1 OS=Rattus norvegicus GN=Arhgdia PE=1 SV=1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6855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8954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871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266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P12711|ADHX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Alcohol dehydrogenase class-3 OS=Rattus norvegicus GN=Adh5 PE=1 SV=2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5702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787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9036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267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P20761|IGG2B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Ig gamma-2B chain C region OS=Rattus norvegicus GN=Igh-1a PE=1 SV=1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2.7797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3.281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2.6792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268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Q9WVH8|FBLN5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Fibulin-5 OS=Rattus norvegicus GN=Fbln5 PE=2 SV=1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4359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4169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2246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269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Q920A6|RISC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Retinoid-inducible serine carboxypeptidase OS=Rattus norvegicus GN=Scpep1 PE=2 SV=1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4859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3552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6293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270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P45479|PPT1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Palmitoyl-protein thioesterase 1 OS=Rattus norvegicus GN=Ppt1 PE=1 SV=1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6904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028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2474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271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P09895|RL5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60S ribosomal protein L5 OS=Rattus norvegicus GN=Rpl5 PE=1 SV=3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406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0765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1169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272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P11883|AL3A1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Aldehyde dehydrogenase, dimeric NADP-preferring OS=Rattus norvegicus GN=Aldh3a1 PE=1 SV=3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2148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2.1677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6749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273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P07895|SODM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uperoxide dismutase [Mn], mitochondrial OS=Rattus norvegicus GN=Sod2 PE=1 SV=2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888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9409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6749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274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P02651|APOA4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Apolipoprotein A-IV OS=Rattus norvegicus GN=Apoa4 PE=2 SV=2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3062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9231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5704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275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Q2LAP6|TES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Testin OS=Rattus norvegicus GN=Tes PE=1 SV=1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1706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4365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5754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276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A2VD12|PBIP1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 xml:space="preserve">Pre-B-cell leukemia transcription factor-interacting protein 1 OS=Rattus norvegicus GN=Pbxip1 PE=2 </w:t>
            </w:r>
            <w:r w:rsidRPr="00137955">
              <w:rPr>
                <w:sz w:val="18"/>
                <w:szCs w:val="18"/>
              </w:rPr>
              <w:lastRenderedPageBreak/>
              <w:t>SV=1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lastRenderedPageBreak/>
              <w:t>0.5808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3981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4875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lastRenderedPageBreak/>
              <w:t>277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P26644|APOH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Beta-2-glycoprotein 1 OS=Rattus norvegicus GN=Apoh PE=2 SV=2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2.466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2.6062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888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278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P97590|LEG7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Galectin-7 OS=Rattus norvegicus GN=Lgals7 PE=2 SV=4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6427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3981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5105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279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P63331|PP2AA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erine/threonine-protein phosphatase 2A catalytic subunit alpha isoform OS=Rattus norvegicus GN=Ppp2ca PE=1 SV=1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6546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2589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1588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280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Q920P6|ADA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Adenosine deaminase OS=Rattus norvegicus GN=Ada PE=1 SV=3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3.7325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4.4875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3.3419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281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Q6IFU8|K1C17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Keratin, type I cytoskeletal 17 OS=Rattus norvegicus GN=Krt17 PE=2 SV=1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5276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597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955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282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P62161|CALM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Calmodulin OS=Rattus norvegicus GN=Calm1 PE=1 SV=2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5598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6918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6668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283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Q9HB97|PARVA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Alpha-parvin OS=Rattus norvegicus GN=Parva PE=1 SV=2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597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6081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8017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284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P15865|H14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Myosin phosphatase Rho-interacting protein OS=Rattus norvegicus GN=Mprip PE=1 SV=1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8197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0794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2474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285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Q99068|AMRP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Alpha-2-macroglobulin receptor-associated protein OS=Rattus norvegicus GN=Lrpap1 PE=1 SV=2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5417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8954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1912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286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Q6PCU2|VATE1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V-type proton ATPase subunit E 1 OS=Rattus norvegicus GN=Atp6v1e1 PE=1 SV=1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9588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5704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2.5586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287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Q6DGG0|PPID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Peptidyl-prolyl cis-trans isomerase D OS=Rattus norvegicus GN=Ppid PE=1 SV=3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3076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0471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6546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288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P11232|THIO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Thioredoxin OS=Rattus norvegicus GN=Txn PE=1 SV=2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3767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787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673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289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P70623|FABP4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Fatty acid-binding protein, adipocyte OS=Rattus norvegicus GN=Fabp4 PE=1 SV=3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3.3113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1588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2.355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290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P62243|RS8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40S ribosomal protein S8 OS=Rattus norvegicus GN=Rps8 PE=1 SV=2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6546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4571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1482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291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P48998|INVO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Involucrin OS=Rattus norvegicus GN=Ivl PE=2 SV=1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2.3335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5996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5136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292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O08619|F13A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Coagulation factor XIII A chain OS=Rattus norvegicus GN=F13a1 PE=2 SV=3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2.9648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1482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5704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293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B3DMA2|ACD11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Acyl-CoA dehydrogenase family member 11 OS=Rattus norvegicus GN=Acad11 PE=1 SV=1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2.2491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9055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6904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294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Q9QX79|FETUB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Fetuin-B OS=Rattus norvegicus GN=Fetub PE=2 SV=1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3677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4191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2134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295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Q29RW1|MYH4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Myosin-4 OS=Rattus norvegicus GN=Myh4 PE=2 SV=1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3.6644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1169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4.0926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296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P84092|AP2M1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AP-2 complex subunit mu OS=Rattus norvegicus GN=Ap2m1 PE=1 SV=1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3062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673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0965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297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Q8K3K4|SPB10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erpin B10 OS=Rattus norvegicus GN=Serpinb10 PE=2 SV=1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6918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2.3988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6144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298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Q63377|AT1B3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odium/potassium-transporting ATPase subunit beta-3 OS=Rattus norvegicus GN=Atp1b3 PE=2 SV=1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6749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9588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406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299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Q6B345|S10AB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Protein S100-A11 OS=Rattus norvegicus GN=S100a11 PE=2 SV=1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5012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3183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2942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300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P10959|EST1C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Carboxylesterase 1C OS=Rattus norvegicus GN=Ces1c PE=1 SV=3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4723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1066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7798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301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Q6P7S1|ASAH1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Acid ceramidase OS=Rattus norvegicus GN=Asah1 PE=2 SV=1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2.4889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8707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977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302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Q6P7Q4|LGUL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Lactoylglutathione lyase OS=Rattus norvegicus GN=Glo1 PE=1 SV=3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5058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0666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0471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303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Q5M827|PIR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Pirin OS=Rattus norvegicus GN=Pir PE=1 SV=1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5649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5849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2474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304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P02650|APOE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Apolipoprotein E OS=Rattus norvegicus GN=Apoe PE=1 SV=2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2.2284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2.0893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7219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305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Q62867|GGH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Histone H4 OS=Rattus norvegicus GN=Hist1h4b PE=1 SV=2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6026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879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2.0893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306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Q9EQX9|UBE2N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Ubiquitin-conjugating enzyme E2 N OS=Rattus norvegicus GN=Ube2n PE=1 SV=1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5861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871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0666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307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P11167|GTR1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 xml:space="preserve">Solute carrier family 2, facilitated glucose transporter member 1 OS=Rattus norvegicus </w:t>
            </w:r>
            <w:r w:rsidRPr="00137955">
              <w:rPr>
                <w:sz w:val="18"/>
                <w:szCs w:val="18"/>
              </w:rPr>
              <w:lastRenderedPageBreak/>
              <w:t>GN=Slc2a1 PE=1 SV=1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lastRenderedPageBreak/>
              <w:t>1.5136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2.8576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8365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lastRenderedPageBreak/>
              <w:t>308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P97687|ENTP1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Ectonucleoside triphosphate diphosphohydrolase 1 OS=Rattus norvegicus GN=Entpd1 PE=1 SV=1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803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2589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9908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309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P50116|S10A9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Protein S100-A9 OS=Rattus norvegicus GN=S100a9 PE=1 SV=3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7219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3.8371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2.0324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310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P06757|ADH1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Alcohol dehydrogenase 1 OS=Rattus norvegicus GN=Adh1 PE=1 SV=3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6194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6607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2589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311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Q6GMN2|BAIP2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Brain-specific angiogenesis inhibitor 1-associated protein 2 OS=Rattus norvegicus GN=Baiap2 PE=1 SV=1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5346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7112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5546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312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P30835|K6PL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6-phosphofructokinase, liver type OS=Rattus norvegicus GN=Pfkl PE=2 SV=3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5297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8091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6138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313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P80067|CATC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Dipeptidyl peptidase 1 OS=Rattus norvegicus GN=Ctsc PE=1 SV=3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7539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4191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3552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314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P36972|APT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Adenine phosphoribosyltransferase OS=Rattus norvegicus GN=Aprt PE=1 SV=1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4656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8091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315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P97675|ENPP3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Ectonucleotide pyrophosphatase/phosphodiesterase family member 3 OS=Rattus norvegicus GN=Enpp3 PE=1 SV=2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2.0701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803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6144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316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P16573|CEAM1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Carcinoembryonic antigen-related cell adhesion molecule 1 OS=Rattus norvegicus GN=Ceacam1 PE=1 SV=3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5754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028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0186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317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Q5XIU9|PGRC2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Membrane-associated progesterone receptor component 2 OS=Rattus norvegicus GN=Pgrmc2 PE=1 SV=1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2.2699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3804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1695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318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Q64232|TECR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Trans-2,3-enoyl-CoA reductase OS=Rattus norvegicus GN=Tecr PE=2 SV=1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7378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0471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4191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319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Q9Z1H9|PRDBP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Protein kinase C delta-binding protein OS=Rattus norvegicus GN=Prkcdbp PE=1 SV=1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6596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3804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3932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320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P23764|GPX3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Glutathione peroxidase 3 OS=Rattus norvegicus GN=Gpx3 PE=2 SV=2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8365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0765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2589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321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P14659|HSP72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Heat shock-related 70 kDa protein 2 OS=Rattus norvegicus GN=Hspa2 PE=2 SV=2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4246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6252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6982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322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P00502|GSTA1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Glutathione S-transferase alpha-1 OS=Rattus norvegicus GN=Gsta1 PE=1 SV=3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2.1878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2.0512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3.1915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323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Q8CFN2|CDC42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Cell division control protein 42 homolog OS=Rattus norvegicus GN=Cdc42 PE=1 SV=2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6427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4322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3428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324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P15684|AMPN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Aminopeptidase N OS=Rattus norvegicus GN=Anpep PE=1 SV=2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2.2909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888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888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325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P30904|MIF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Macrophage migration inhibitory factor OS=Rattus norvegicus GN=Mif PE=1 SV=4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5105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8241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9036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326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P05369|FPPS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Farnesyl pyrophosphate synthase OS=Rattus norvegicus GN=Fdps PE=2 SV=2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3733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8551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7112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327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Q66H86|OLFL1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Olfactomedin-like protein 1 OS=Rattus norvegicus GN=Olfml1 PE=2 SV=1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7701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5152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9376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328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P05943|S10AA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Protein S100-A10 OS=Rattus norvegicus GN=S100a10 PE=1 SV=2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8197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9908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3677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329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P01041|CYTB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Cystatin-B OS=Rattus norvegicus GN=Cstb PE=1 SV=1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6668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2474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1695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330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Q4FZT6|H2A3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Histone H2A type 3 OS=Rattus norvegicus PE=2 SV=3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413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3932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5136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331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Q64122|MYL9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Myosin regulatory light polypeptide 9 OS=Rattus norvegicus GN=Myl9 PE=1 SV=2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4966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4191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8551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332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O35115|FHL2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Four and a half LIM domains protein 2 OS=Rattus norvegicus GN=Fhl2 PE=1 SV=1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5445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2.1677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2.0512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333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P29419|ATP5I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ATP synthase subunit e, mitochondrial OS=Rattus norvegicus GN=Atp5i PE=1 SV=3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6138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5649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6607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334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P20767|LAC2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Ig lambda-2 chain C region OS=Rattus norvegicus PE=4 SV=1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7539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3.3113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2.3988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335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P80254|DOPD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D-dopachrome decarboxylase OS=Rattus norvegicus GN=Ddt PE=1 SV=3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3733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673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8872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336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P11517|HBB2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Hemoglobin subunit beta-2 OS=Rattus norvegicus PE=1 SV=2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3.0479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4.8306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2.5119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lastRenderedPageBreak/>
              <w:t>337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Q561R0|PERP1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Plasma cell-induced resident endoplasmic reticulum protein OS=Rattus norvegicus GN=Pacap PE=2 SV=1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2.4889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4613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7112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338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P04644|RS17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40S ribosomal protein S17 OS=Rattus norvegicus GN=Rps17 PE=2 SV=3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6668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9817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0666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339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P29826|HB2B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Rano class II histocompatibility antigen, B-1 beta chain OS=Rattus norvegicus GN=RT1-Bb PE=2 SV=1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5754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1695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1803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340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B0BNE5|ESTD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-formylglutathione hydrolase OS=Rattus norvegicus GN=Esd PE=1 SV=1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4875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6982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6026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341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Q811A3|PLOD2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Procollagen-lysine,2-oxoglutarate 5-dioxygenase 2 OS=Rattus norvegicus GN=Plod2 PE=2 SV=1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7061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8535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9953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342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P63029|TCTP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Translationally-controlled tumor protein OS=Rattus norvegicus GN=Tpt1 PE=1 SV=1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4446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955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1169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343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P11030|ACBP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Acyl-CoA-binding protein OS=Rattus norvegicus GN=Dbi PE=1 SV=3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5012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7798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7516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344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P04961|PCNA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Proliferating cell nuclear antigen OS=Rattus norvegicus GN=Pcna PE=1 SV=1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6898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0765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1066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345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Q9QYL8|LYPA2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Acyl-protein thioesterase 2 OS=Rattus norvegicus GN=Lypla2 PE=1 SV=1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5754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5808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5346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346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Q80XX4|MSTN1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Musculoskeletal embryonic nuclear protein 1 OS=Rattus norvegicus GN=Mustn1 PE=2 SV=1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4018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5152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5012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347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Q63ZV7|SWI5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DNA repair protein SWI5 homolog OS=Rattus norvegicus GN=Swi5 PE=2 SV=1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3873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6194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7798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348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Q9WUW3|CFAI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Complement factor I OS=Rattus norvegicus GN=Cfi PE=2 SV=1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6904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2.2909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2.6062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349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Q10743|ADA10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Disintegrin and metalloproteinase domain-containing protein 10 (Fragment) OS=Rattus norvegicus GN=Adam10 PE=2 SV=1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9231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1912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1695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350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P12749|RL26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60S ribosomal protein L26 OS=Rattus norvegicus GN=Rpl26 PE=1 SV=1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597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5248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3428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351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P36953|AFAM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Afamin OS=Rattus norvegicus GN=Afm PE=2 SV=1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5546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4571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028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352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P04638|APOA2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Apolipoprotein A-II OS=Rattus norvegicus GN=Apoa2 PE=2 SV=1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5849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2.2699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4997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353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P58775|TPM2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Tropomyosin beta chain OS=Rattus norvegicus GN=Tpm2 PE=2 SV=1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52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5808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7447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354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Q5FWT5|GATA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Glutamyl-tRNA(Gln) amidotransferase subunit A, mitochondrial OS=Rattus norvegicus GN=Qrsl1 PE=2 SV=1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6081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7516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8241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355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Q7TP52|CMBL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Carboxymethylenebutenolidase homolog OS=Rattus norvegicus GN=Cmbl PE=2 SV=1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7865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4191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1482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356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P06907|MYP0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Myelin protein P0 OS=Rattus norvegicus GN=Mpz PE=1 SV=1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977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0666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1803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357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Q62639|RHEB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GTP-binding protein Rheb OS=Rattus norvegicus GN=Rheb PE=1 SV=1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7378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1169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1695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358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P02600|MYL1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Myosin light chain 1/3, skeletal muscle isoform OS=Rattus norvegicus GN=Myl1 PE=1 SV=2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2.1478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1695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5.2481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359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Q5BJP6|RRF2M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Ribosome-releasing factor 2, mitochondrial OS=Rattus norvegicus GN=Gfm2 PE=2 SV=2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6194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9204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3062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360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P47824|P2RX1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P2X purinoceptor 1 OS=Rattus norvegicus GN=P2rx1 PE=2 SV=1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631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929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0186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361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Q6UE39|GLT13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Polypeptide N-acetylgalactosaminyltransferase 13 OS=Rattus norvegicus GN=Galnt13 PE=2 SV=1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6427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8472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787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362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Q5PPJ4|DOHH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Deoxyhypusine hydroxylase OS=Rattus norvegicus GN=Dohh PE=2 SV=1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6081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7516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5395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363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Q925G0|RBM3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Putative RNA-binding protein 3 OS=Rattus norvegicus GN=Rbm3 PE=1 SV=2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6982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6918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955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364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Q9QZC5|GRB7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Growth factor receptor-bound protein 7 OS=Rattus norvegicus GN=Grb7 PE=1 SV=1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6368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0965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8395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365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Q8CGS4|CHMP3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Charged multivesicular body protein 3 OS=Rattus norvegicus GN=Chmp3 PE=1 SV=3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6081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5808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7311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366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Q499U2|ELMO3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Engulfment and cell motility protein 3 OS=Rattus norvegicus GN=Elmo3 PE=2 SV=1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6293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3183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0471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lastRenderedPageBreak/>
              <w:t>367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Q5BJQ2|FA63A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Protein FAM63A OS=Rattus norvegicus GN=Fam63a PE=2 SV=1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631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8166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8166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368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P31721|C1QB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Complement C1q subcomponent subunit B OS=Rattus norvegicus GN=C1qb PE=1 SV=2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2.2284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2.0512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2.0512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369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P63055|PCP4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Purkinje cell protein 4 OS=Rattus norvegicus GN=Pcp4 PE=1 SV=2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4055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7727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7379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370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P04550|PTMS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Parathymosin OS=Rattus norvegicus GN=Ptms PE=1 SV=2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597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8017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7516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371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Q5HZW7|PLET1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Placenta-expressed transcript 1 protein OS=Rattus norvegicus GN=Plet1 PE=2 SV=1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4322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5849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406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372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P20291|AL5AP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Arachidonate 5-lipoxygenase-activating protein OS=Rattus norvegicus GN=Alox5ap PE=1 SV=2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2.2699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1803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4322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373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P25409|ALAT1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Alanine aminotransferase 1 OS=Rattus norvegicus GN=Gpt PE=1 SV=2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4446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7047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787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374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P42260|GRIK2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Glutamate receptor, ionotropic kainate 2 OS=Rattus norvegicus GN=Grik2 PE=1 SV=2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6668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7727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8872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375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Q6P7C7|GPNMB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Transmembrane glycoprotein NMB OS=Rattus norvegicus GN=Gpnmb PE=2 SV=1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4.8753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2.6546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4859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376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Q8K4K5|L2GL1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Lethal(2) giant larvae protein homolog 1 OS=Rattus norvegicus GN=Llgl1 PE=2 SV=1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5598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7244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6252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377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Q62645|NMDE4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Glutamate [NMDA] receptor subunit epsilon-4 OS=Rattus norvegicus GN=Grin2d PE=1 SV=2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8707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3677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1588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378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Q66H84|MAPK3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MAP kinase-activated protein kinase 3 OS=Rattus norvegicus GN=Mapkapk3 PE=2 SV=1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6792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2246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1066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379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P30919|ASPG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N(4)-(Beta-N-acetylglucosaminyl)-L-asparaginase OS=Rattus norvegicus GN=Aga PE=1 SV=2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4588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9409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1169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380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Q6IFW2|K1C40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Keratin, type I cytoskeletal 40 OS=Rattus norvegicus GN=Krt40 PE=2 SV=1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9231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6368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5495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381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Q7TSE9|HAX1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HCLS1-associated protein X-1 OS=Rattus norvegicus GN=Hax1 PE=1 SV=1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406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9908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1695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382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P04903|GSTA2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Glutathione S-transferase alpha-2 OS=Rattus norvegicus GN=Gsta2 PE=2 SV=2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2.5351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2.355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2.7797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383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P25886|RL29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60S ribosomal protein L29 OS=Rattus norvegicus GN=Rpl29 PE=1 SV=3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9409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0597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3062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384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Q64LC9|RBM4B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RNA-binding protein 4B OS=Rattus norvegicus GN=Rbm4b PE=2 SV=2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9231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3428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4588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385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Q925D4|T176B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Transmembrane protein 176B OS=Rattus norvegicus GN=Tmem176b PE=1 SV=1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5012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6194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3631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386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O88277|FAT2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Protocadherin Fat 2 OS=Rattus norvegicus GN=Fat2 PE=1 SV=1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6081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7447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7656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387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Q6PEC0|AP4A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Bis(5'-nucleosyl)-tetraphosphatase [asymmetrical] OS=Rattus norvegicus GN=Nudt2 PE=2 SV=3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52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8472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9462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388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Q9WTQ2|PODXL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Podocalyxin OS=Rattus norvegicus GN=Podxl PE=1 SV=2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6855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6918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8551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389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P06766|DPOLB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DNA polymerase beta OS=Rattus norvegicus GN=Polb PE=1 SV=4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6138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8472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6252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390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Q64566|AT2C1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Calcium-transporting ATPase type 2C member 1 OS=Rattus norvegicus GN=Atp2c1 PE=2 SV=1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7865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6749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0375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391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P23565|AINX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Alpha-internexin OS=Rattus norvegicus GN=Ina PE=1 SV=2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2.4434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0568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1912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392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Q9WUC8|PLRG1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Pleiotropic regulator 1 OS=Rattus norvegicus GN=Plrg1 PE=2 SV=1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9588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7865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8197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393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Q63633|S12A5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olute carrier family 12 member 5 OS=Rattus norvegicus GN=Slc12a5 PE=1 SV=2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6368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6194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6252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394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RRRRRsp|Q6MG62|MSH5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REVERSED MutS protein homolog 5 OS=Rattus norvegicus GN=Msh5 PE=2 SV=1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9953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2823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3552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395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Q562C7|K0020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Pumilio domain-containing protein KIAA0020 homolog OS=Rattus norvegicus PE=2 SV=1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2.4434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0568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1912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396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Q9ERA7|MSLN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Mesothelin OS=Rattus norvegicus GN=Msln PE=2 SV=2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4322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028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0965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397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P63035|CYH2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Cytohesin-2 OS=Rattus norvegicus GN=Cyth2 PE=1 SV=1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2.1281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8707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3062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398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RRRRRsp|P27881|HXK2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REVERSED Hexokinase-2 OS=Rattus norvegicus GN=Hk2 PE=1 SV=1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4588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9817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2942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lastRenderedPageBreak/>
              <w:t>399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Q5XIC4|SPG21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Maspardin OS=Rattus norvegicus GN=Spg21 PE=2 SV=1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7865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1169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4322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400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Q5U2Z2|AJUBA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LIM domain-containing protein ajuba OS=Rattus norvegicus GN=Ajuba PE=1 SV=1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406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9204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9376</w:t>
            </w:r>
          </w:p>
        </w:tc>
      </w:tr>
      <w:tr w:rsidR="00BE58B7" w:rsidRPr="00137955" w:rsidTr="00594F3B">
        <w:tc>
          <w:tcPr>
            <w:tcW w:w="1276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401</w:t>
            </w:r>
          </w:p>
        </w:tc>
        <w:tc>
          <w:tcPr>
            <w:tcW w:w="241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P27590|UROM_RAT</w:t>
            </w:r>
          </w:p>
        </w:tc>
        <w:tc>
          <w:tcPr>
            <w:tcW w:w="4252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Uromodulin OS=Rattus norvegicus GN=Umod PE=2 SV=1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6918</w:t>
            </w:r>
          </w:p>
        </w:tc>
        <w:tc>
          <w:tcPr>
            <w:tcW w:w="1134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1.0186</w:t>
            </w:r>
          </w:p>
        </w:tc>
        <w:tc>
          <w:tcPr>
            <w:tcW w:w="1921" w:type="dxa"/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7178</w:t>
            </w:r>
          </w:p>
        </w:tc>
      </w:tr>
      <w:tr w:rsidR="00BE58B7" w:rsidRPr="00137955" w:rsidTr="00594F3B">
        <w:tc>
          <w:tcPr>
            <w:tcW w:w="1276" w:type="dxa"/>
            <w:tcBorders>
              <w:bottom w:val="single" w:sz="12" w:space="0" w:color="auto"/>
            </w:tcBorders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402</w:t>
            </w:r>
          </w:p>
        </w:tc>
        <w:tc>
          <w:tcPr>
            <w:tcW w:w="2411" w:type="dxa"/>
            <w:tcBorders>
              <w:bottom w:val="single" w:sz="12" w:space="0" w:color="auto"/>
            </w:tcBorders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sp|Q6AYQ8|FAHD1_RAT</w:t>
            </w:r>
          </w:p>
        </w:tc>
        <w:tc>
          <w:tcPr>
            <w:tcW w:w="4252" w:type="dxa"/>
            <w:tcBorders>
              <w:bottom w:val="single" w:sz="12" w:space="0" w:color="auto"/>
            </w:tcBorders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Acylpyruvase FAHD1, mitochondrial OS=Rattus norvegicus GN=Fahd1 PE=2 SV=1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5702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9638</w:t>
            </w:r>
          </w:p>
        </w:tc>
        <w:tc>
          <w:tcPr>
            <w:tcW w:w="1921" w:type="dxa"/>
            <w:tcBorders>
              <w:bottom w:val="single" w:sz="12" w:space="0" w:color="auto"/>
            </w:tcBorders>
          </w:tcPr>
          <w:p w:rsidR="00BE58B7" w:rsidRPr="00137955" w:rsidRDefault="00BE58B7" w:rsidP="00594F3B">
            <w:pPr>
              <w:rPr>
                <w:sz w:val="18"/>
                <w:szCs w:val="18"/>
              </w:rPr>
            </w:pPr>
            <w:r w:rsidRPr="00137955">
              <w:rPr>
                <w:sz w:val="18"/>
                <w:szCs w:val="18"/>
              </w:rPr>
              <w:t>0.7047</w:t>
            </w:r>
          </w:p>
        </w:tc>
      </w:tr>
    </w:tbl>
    <w:p w:rsidR="004358AB" w:rsidRPr="00BE58B7" w:rsidRDefault="004358AB" w:rsidP="00323B43"/>
    <w:sectPr w:rsidR="004358AB" w:rsidRPr="00BE58B7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B7FA2" w:rsidRDefault="00AB7FA2" w:rsidP="00BE58B7">
      <w:pPr>
        <w:spacing w:after="0"/>
      </w:pPr>
      <w:r>
        <w:separator/>
      </w:r>
    </w:p>
  </w:endnote>
  <w:endnote w:type="continuationSeparator" w:id="0">
    <w:p w:rsidR="00AB7FA2" w:rsidRDefault="00AB7FA2" w:rsidP="00BE58B7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B7FA2" w:rsidRDefault="00AB7FA2" w:rsidP="00BE58B7">
      <w:pPr>
        <w:spacing w:after="0"/>
      </w:pPr>
      <w:r>
        <w:separator/>
      </w:r>
    </w:p>
  </w:footnote>
  <w:footnote w:type="continuationSeparator" w:id="0">
    <w:p w:rsidR="00AB7FA2" w:rsidRDefault="00AB7FA2" w:rsidP="00BE58B7">
      <w:pPr>
        <w:spacing w:after="0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1456383"/>
    <w:multiLevelType w:val="hybridMultilevel"/>
    <w:tmpl w:val="712893A0"/>
    <w:lvl w:ilvl="0" w:tplc="E996CE5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720"/>
  <w:characterSpacingControl w:val="doNotCompress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BE58B7"/>
    <w:rsid w:val="00106505"/>
    <w:rsid w:val="001C73F7"/>
    <w:rsid w:val="001E175A"/>
    <w:rsid w:val="00314EDB"/>
    <w:rsid w:val="00323B43"/>
    <w:rsid w:val="003D37D8"/>
    <w:rsid w:val="00404E6A"/>
    <w:rsid w:val="004358AB"/>
    <w:rsid w:val="0051300D"/>
    <w:rsid w:val="005A2D79"/>
    <w:rsid w:val="005B726A"/>
    <w:rsid w:val="005F0F9E"/>
    <w:rsid w:val="00670DC8"/>
    <w:rsid w:val="006C46C0"/>
    <w:rsid w:val="00725688"/>
    <w:rsid w:val="007352B8"/>
    <w:rsid w:val="00784A2E"/>
    <w:rsid w:val="007B4115"/>
    <w:rsid w:val="007F74C1"/>
    <w:rsid w:val="008B7726"/>
    <w:rsid w:val="009100E9"/>
    <w:rsid w:val="00932577"/>
    <w:rsid w:val="009548E5"/>
    <w:rsid w:val="009642EE"/>
    <w:rsid w:val="00983850"/>
    <w:rsid w:val="009D6BD9"/>
    <w:rsid w:val="00A05D94"/>
    <w:rsid w:val="00AB7FA2"/>
    <w:rsid w:val="00B67A11"/>
    <w:rsid w:val="00B93F82"/>
    <w:rsid w:val="00BD7752"/>
    <w:rsid w:val="00BE58B7"/>
    <w:rsid w:val="00C55B7D"/>
    <w:rsid w:val="00CC78C8"/>
    <w:rsid w:val="00D264A2"/>
    <w:rsid w:val="00D4567D"/>
    <w:rsid w:val="00D727B5"/>
    <w:rsid w:val="00E246B1"/>
    <w:rsid w:val="00F10D36"/>
    <w:rsid w:val="00F45C79"/>
    <w:rsid w:val="00FE126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E58B7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BE58B7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BE58B7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BE58B7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BE58B7"/>
    <w:rPr>
      <w:rFonts w:ascii="Tahoma" w:hAnsi="Tahoma"/>
      <w:sz w:val="18"/>
      <w:szCs w:val="18"/>
    </w:rPr>
  </w:style>
  <w:style w:type="character" w:styleId="a5">
    <w:name w:val="Hyperlink"/>
    <w:basedOn w:val="a0"/>
    <w:uiPriority w:val="99"/>
    <w:unhideWhenUsed/>
    <w:rsid w:val="00BE58B7"/>
    <w:rPr>
      <w:color w:val="0000FF" w:themeColor="hyperlink"/>
      <w:u w:val="single"/>
    </w:rPr>
  </w:style>
  <w:style w:type="character" w:customStyle="1" w:styleId="shorttext">
    <w:name w:val="short_text"/>
    <w:basedOn w:val="a0"/>
    <w:rsid w:val="00BE58B7"/>
  </w:style>
  <w:style w:type="paragraph" w:styleId="a6">
    <w:name w:val="Balloon Text"/>
    <w:basedOn w:val="a"/>
    <w:link w:val="Char1"/>
    <w:uiPriority w:val="99"/>
    <w:semiHidden/>
    <w:unhideWhenUsed/>
    <w:rsid w:val="00BE58B7"/>
    <w:pPr>
      <w:spacing w:after="0"/>
    </w:pPr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BE58B7"/>
    <w:rPr>
      <w:rFonts w:ascii="Tahoma" w:hAnsi="Tahoma"/>
      <w:sz w:val="18"/>
      <w:szCs w:val="18"/>
    </w:rPr>
  </w:style>
  <w:style w:type="paragraph" w:customStyle="1" w:styleId="xl73">
    <w:name w:val="xl73"/>
    <w:basedOn w:val="a"/>
    <w:rsid w:val="00BE58B7"/>
    <w:pPr>
      <w:adjustRightInd/>
      <w:snapToGrid/>
      <w:spacing w:before="100" w:beforeAutospacing="1" w:after="100" w:afterAutospacing="1"/>
    </w:pPr>
    <w:rPr>
      <w:rFonts w:ascii="Arial" w:eastAsia="宋体" w:hAnsi="Arial" w:cs="Arial"/>
      <w:color w:val="00B050"/>
      <w:sz w:val="24"/>
      <w:szCs w:val="24"/>
    </w:rPr>
  </w:style>
  <w:style w:type="table" w:styleId="a7">
    <w:name w:val="Table Grid"/>
    <w:basedOn w:val="a1"/>
    <w:uiPriority w:val="59"/>
    <w:rsid w:val="00BE58B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ps">
    <w:name w:val="hps"/>
    <w:basedOn w:val="a0"/>
    <w:rsid w:val="00BE58B7"/>
  </w:style>
  <w:style w:type="paragraph" w:styleId="a8">
    <w:name w:val="List Paragraph"/>
    <w:basedOn w:val="a"/>
    <w:uiPriority w:val="34"/>
    <w:qFormat/>
    <w:rsid w:val="00BE58B7"/>
    <w:pPr>
      <w:ind w:firstLineChars="200" w:firstLine="4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4</Pages>
  <Words>6868</Words>
  <Characters>39149</Characters>
  <Application>Microsoft Office Word</Application>
  <DocSecurity>0</DocSecurity>
  <Lines>326</Lines>
  <Paragraphs>91</Paragraphs>
  <ScaleCrop>false</ScaleCrop>
  <Company/>
  <LinksUpToDate>false</LinksUpToDate>
  <CharactersWithSpaces>459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蒋立</dc:creator>
  <cp:keywords/>
  <dc:description/>
  <cp:lastModifiedBy>Administrator</cp:lastModifiedBy>
  <cp:revision>3</cp:revision>
  <dcterms:created xsi:type="dcterms:W3CDTF">2013-05-07T14:25:00Z</dcterms:created>
  <dcterms:modified xsi:type="dcterms:W3CDTF">2013-11-30T12:57:00Z</dcterms:modified>
</cp:coreProperties>
</file>